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/>
        <w:t xml:space="preserve">Independent predictors of unmet need for family planning among married reproductive age women attending ART clinics in Dire Dawa administrative city Eastern Ethiopia,2020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783"/>
        <w:gridCol w:w="1263"/>
        <w:gridCol w:w="1348"/>
        <w:gridCol w:w="2249"/>
        <w:gridCol w:w="993"/>
        <w:gridCol w:w="2432"/>
        <w:gridCol w:w="1081"/>
      </w:tblGrid>
      <w:tr>
        <w:trPr>
          <w:trHeight w:val="405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riable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ategories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Unmet need for FP</w:t>
            </w:r>
          </w:p>
        </w:tc>
        <w:tc>
          <w:tcPr>
            <w:tcW w:w="2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R (95% CI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-value</w:t>
            </w:r>
          </w:p>
        </w:tc>
        <w:tc>
          <w:tcPr>
            <w:tcW w:w="2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OR (95% CI)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Yes (%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No (%)</w:t>
            </w:r>
          </w:p>
        </w:tc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sidenc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Urba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70 (24.6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15 (75.4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Rural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65 (52.4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59 (47.6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38 [2.17-5.27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41 [1.24-4.67] 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4</w:t>
            </w:r>
          </w:p>
        </w:tc>
      </w:tr>
      <w:tr>
        <w:trPr>
          <w:trHeight w:val="845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ducational status of the responden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No formal educati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9 (53.7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5 (46.3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.55 [2.95-10.43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23 [1.28-8.07] 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14</w:t>
            </w:r>
          </w:p>
        </w:tc>
      </w:tr>
      <w:tr>
        <w:trPr>
          <w:trHeight w:val="800" w:hRule="atLeast"/>
        </w:trPr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Primary education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65 (55.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53 (44.9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.86 [3.57-9.62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32 [1.18-4.58] 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9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4"/>
              </w:rPr>
            </w:pPr>
            <w:r>
              <w:rPr>
                <w:szCs w:val="24"/>
              </w:rPr>
              <w:t>Secondary and abov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41 (17.3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96 (82.7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/>
              <w:t xml:space="preserve">Educational status of the husband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szCs w:val="24"/>
              </w:rPr>
            </w:pPr>
            <w:r>
              <w:rPr/>
              <w:t xml:space="preserve">No formal education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 (51.7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 (48.3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4.49 [2.39-8.44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98[0.28-3.32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932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szCs w:val="24"/>
              </w:rPr>
            </w:pPr>
            <w:r>
              <w:rPr/>
              <w:t xml:space="preserve">Primary education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 (42.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5 (57.9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3.05 [1.89-4.91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59 [0.28-1.30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597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szCs w:val="24"/>
              </w:rPr>
            </w:pPr>
            <w:r>
              <w:rPr/>
              <w:t>2</w:t>
            </w:r>
            <w:r>
              <w:rPr>
                <w:sz w:val="28"/>
                <w:szCs w:val="24"/>
                <w:vertAlign w:val="superscript"/>
              </w:rPr>
              <w:t>nd</w:t>
            </w:r>
            <w:r>
              <w:rPr/>
              <w:t xml:space="preserve"> &amp; above education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 (19.3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1 (80.7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Knowledge about F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Poo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12 (48.7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18 (51.3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6.44 [3.87-10.70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82 [1.48-5.37] 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</w:tr>
      <w:tr>
        <w:trPr>
          <w:trHeight w:val="350" w:hRule="atLeast"/>
        </w:trPr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Goo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3 (12.8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56 (87.2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ttitude towards F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Unfavorable attitud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11 (42.2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52 (57.8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71 [2.24-6.12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21 [1.12-4.34] 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8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Favorable attitud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4 (16.4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22 (83.6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22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ient satisfac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Satisfie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61 (20.5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37 (79.5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Dissatisfie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74 (66.7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37 (33.3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7.77 [4.79-12.62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6.34 [3.31-12.15] 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</w:tr>
      <w:tr>
        <w:trPr>
          <w:trHeight w:val="917" w:hRule="atLeast"/>
        </w:trPr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Women decision making pow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Has less pow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1 (54.3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5 (45.7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6.61 [4.15-10.52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97 [2.14-7.38] *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Has better power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 (15.2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9 (84.8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/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/>
              <w:t>Duration on AR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szCs w:val="24"/>
              </w:rPr>
              <w:t xml:space="preserve">3 yea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23 </w:t>
            </w:r>
            <w:r>
              <w:rPr/>
              <w:t>(27.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62 </w:t>
            </w:r>
            <w:r>
              <w:rPr/>
              <w:t>(72.9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&gt; 3 year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12 </w:t>
            </w:r>
            <w:r>
              <w:rPr/>
              <w:t>(34.7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212 </w:t>
            </w:r>
            <w:r>
              <w:rPr/>
              <w:t>(65.3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.42 [0.84-2.43]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18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.43 [0.59-3.43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163</w:t>
            </w:r>
          </w:p>
        </w:tc>
      </w:tr>
      <w:tr>
        <w:trPr/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/>
              <w:t xml:space="preserve">Partner tested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07 </w:t>
            </w:r>
            <w:r>
              <w:rPr/>
              <w:t>(30.7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242 </w:t>
            </w:r>
            <w:r>
              <w:rPr/>
              <w:t>(69.3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3 </w:t>
            </w:r>
            <w:r>
              <w:rPr/>
              <w:t>(46.4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5 </w:t>
            </w:r>
            <w:r>
              <w:rPr/>
              <w:t>(53.6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.96 [0.90-4.26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08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0.79 [0.17-3.72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761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I don’t know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>15</w:t>
            </w:r>
            <w:r>
              <w:rPr/>
              <w:t xml:space="preserve"> (46.9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7 </w:t>
            </w:r>
            <w:r>
              <w:rPr/>
              <w:t>(53.1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.99 [0.96-4.14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06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.19 [0.1-4.55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.480</w:t>
            </w:r>
          </w:p>
        </w:tc>
      </w:tr>
      <w:tr>
        <w:trPr/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/>
              <w:t xml:space="preserve">Disclosure status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12 </w:t>
            </w:r>
            <w:r>
              <w:rPr/>
              <w:t>(30.3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258 </w:t>
            </w:r>
            <w:r>
              <w:rPr/>
              <w:t>(69.7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413" w:hRule="atLeast"/>
        </w:trPr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23 </w:t>
            </w:r>
            <w:r>
              <w:rPr/>
              <w:t>(59.0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6 </w:t>
            </w:r>
            <w:r>
              <w:rPr/>
              <w:t>(41.0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3.31 [1.69-6.51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.35 [0.47-3.84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1.294</w:t>
            </w:r>
          </w:p>
        </w:tc>
      </w:tr>
      <w:tr>
        <w:trPr/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P counseling in AR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54 </w:t>
            </w:r>
            <w:r>
              <w:rPr/>
              <w:t>(22.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90 </w:t>
            </w:r>
            <w:r>
              <w:rPr/>
              <w:t>(77.9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81 </w:t>
            </w:r>
            <w:r>
              <w:rPr/>
              <w:t>(49.1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84 </w:t>
            </w:r>
            <w:r>
              <w:rPr/>
              <w:t>(50.9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3.39 [2.21-5.21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87 [1.54-5.35] 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3</w:t>
            </w:r>
          </w:p>
        </w:tc>
      </w:tr>
      <w:tr>
        <w:trPr/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/>
              <w:t xml:space="preserve">Integration of FP and ART service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Yes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34 </w:t>
            </w:r>
            <w:r>
              <w:rPr/>
              <w:t>(19.8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38 </w:t>
            </w:r>
            <w:r>
              <w:rPr/>
              <w:t>(80.2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No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01 </w:t>
            </w:r>
            <w:r>
              <w:rPr/>
              <w:t>(42.6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Cs w:val="24"/>
              </w:rPr>
              <w:t xml:space="preserve">136 </w:t>
            </w:r>
            <w:r>
              <w:rPr/>
              <w:t>(57.4)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3.01 [1.91-4.75] *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000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</w:rPr>
            </w:pPr>
            <w:r>
              <w:rPr>
                <w:szCs w:val="24"/>
              </w:rPr>
              <w:t>1.76 [0.88-3.52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>0.142</w:t>
            </w:r>
          </w:p>
        </w:tc>
      </w:tr>
    </w:tbl>
    <w:p>
      <w:pPr>
        <w:pStyle w:val="Normal"/>
        <w:rPr>
          <w:u w:val="single"/>
        </w:rPr>
      </w:pPr>
      <w:r>
        <w:rPr>
          <w:b/>
          <w:bCs/>
        </w:rPr>
        <w:t xml:space="preserve">** </w:t>
      </w:r>
      <w:r>
        <w:rPr/>
        <w:t xml:space="preserve">significant at p-value &lt;0.001 </w:t>
        <w:tab/>
      </w:r>
      <w:r>
        <w:rPr>
          <w:b/>
          <w:bCs/>
        </w:rPr>
        <w:t>*</w:t>
      </w:r>
      <w:r>
        <w:rPr/>
        <w:t xml:space="preserve"> significant at</w:t>
      </w:r>
      <w:r>
        <w:rPr>
          <w:b/>
          <w:bCs/>
        </w:rPr>
        <w:t xml:space="preserve"> </w:t>
      </w:r>
      <w:r>
        <w:rPr/>
        <w:t xml:space="preserve">p-value &lt;0.05 </w:t>
        <w:tab/>
        <w:t>1=references</w:t>
      </w:r>
    </w:p>
    <w:p>
      <w:pPr>
        <w:pStyle w:val="Normal"/>
        <w:spacing w:before="0" w:after="200"/>
        <w:rPr>
          <w:u w:val="single"/>
        </w:rPr>
      </w:pPr>
      <w:r>
        <w:rPr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7:20:00Z</dcterms:created>
  <dc:creator>hiwot</dc:creator>
  <dc:description/>
  <cp:keywords/>
  <dc:language>en-US</dc:language>
  <cp:lastModifiedBy>hiwot</cp:lastModifiedBy>
  <dcterms:modified xsi:type="dcterms:W3CDTF">2021-01-29T16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